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784FD" w14:textId="29F0101B" w:rsidR="003569C4" w:rsidRDefault="00334C4A">
      <w:r>
        <w:t>S</w:t>
      </w:r>
      <w:r w:rsidR="00201B01">
        <w:t>1</w:t>
      </w:r>
      <w:r>
        <w:t xml:space="preserve"> </w:t>
      </w:r>
      <w:r w:rsidR="00814CE4" w:rsidRPr="00814CE4">
        <w:t>Fig</w:t>
      </w:r>
      <w:bookmarkStart w:id="0" w:name="_GoBack"/>
      <w:bookmarkEnd w:id="0"/>
      <w:r w:rsidR="00814CE4" w:rsidRPr="00814CE4">
        <w:t>. Process of creating the new</w:t>
      </w:r>
      <w:r w:rsidR="00814CE4">
        <w:t xml:space="preserve"> measure</w:t>
      </w:r>
    </w:p>
    <w:p w14:paraId="1E47FE33" w14:textId="57F614BA" w:rsidR="00814CE4" w:rsidRDefault="00334C4A"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1685F552" wp14:editId="239A06D2">
                <wp:simplePos x="0" y="0"/>
                <wp:positionH relativeFrom="column">
                  <wp:posOffset>238125</wp:posOffset>
                </wp:positionH>
                <wp:positionV relativeFrom="paragraph">
                  <wp:posOffset>118745</wp:posOffset>
                </wp:positionV>
                <wp:extent cx="5814060" cy="7354570"/>
                <wp:effectExtent l="0" t="0" r="15240" b="17780"/>
                <wp:wrapNone/>
                <wp:docPr id="193" name="グループ化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4060" cy="7354570"/>
                          <a:chOff x="0" y="0"/>
                          <a:chExt cx="5814060" cy="7354570"/>
                        </a:xfrm>
                      </wpg:grpSpPr>
                      <wpg:grpSp>
                        <wpg:cNvPr id="192" name="グループ化 192"/>
                        <wpg:cNvGrpSpPr/>
                        <wpg:grpSpPr>
                          <a:xfrm>
                            <a:off x="0" y="0"/>
                            <a:ext cx="5814060" cy="7354570"/>
                            <a:chOff x="0" y="0"/>
                            <a:chExt cx="5814060" cy="7354570"/>
                          </a:xfrm>
                        </wpg:grpSpPr>
                        <wpg:grpSp>
                          <wpg:cNvPr id="29" name="グループ化 29"/>
                          <wpg:cNvGrpSpPr/>
                          <wpg:grpSpPr>
                            <a:xfrm>
                              <a:off x="1600200" y="0"/>
                              <a:ext cx="2613660" cy="3361690"/>
                              <a:chOff x="0" y="0"/>
                              <a:chExt cx="2613660" cy="3361690"/>
                            </a:xfrm>
                          </wpg:grpSpPr>
                          <wps:wsp>
                            <wps:cNvPr id="217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3840" y="0"/>
                                <a:ext cx="2148840" cy="786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DF8654" w14:textId="77777777" w:rsidR="00814CE4" w:rsidRDefault="00814CE4" w:rsidP="00814CE4">
                                  <w:r>
                                    <w:t>Create an item pool</w:t>
                                  </w:r>
                                </w:p>
                                <w:p w14:paraId="2230FC31" w14:textId="77777777" w:rsidR="00814CE4" w:rsidRDefault="00814CE4" w:rsidP="008D5066">
                                  <w:pPr>
                                    <w:ind w:firstLineChars="50" w:firstLine="105"/>
                                  </w:pPr>
                                  <w:r>
                                    <w:t>- Review of previous research</w:t>
                                  </w:r>
                                </w:p>
                                <w:p w14:paraId="7167AD69" w14:textId="4C4795B4" w:rsidR="00814CE4" w:rsidRDefault="00814CE4" w:rsidP="008D5066">
                                  <w:pPr>
                                    <w:ind w:firstLineChars="50" w:firstLine="105"/>
                                  </w:pPr>
                                  <w:r>
                                    <w:t>- Focus group interview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3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6220" y="2804160"/>
                                <a:ext cx="2148840" cy="557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F9D4A0" w14:textId="6D38D3EA" w:rsidR="00814CE4" w:rsidRDefault="00814CE4" w:rsidP="00814CE4">
                                  <w:r w:rsidRPr="00814CE4">
                                    <w:t>Feedback from researchers and three peer worke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4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31520" y="1036320"/>
                                <a:ext cx="115062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C3B2D5" w14:textId="77CA4215" w:rsidR="00814CE4" w:rsidRDefault="00814CE4" w:rsidP="00814CE4">
                                  <w:r w:rsidRPr="00814CE4">
                                    <w:t>A 108-item po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5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2209800"/>
                                <a:ext cx="261366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76619F" w14:textId="510930E2" w:rsidR="00814CE4" w:rsidRDefault="00814CE4" w:rsidP="00814CE4">
                                  <w:r>
                                    <w:t>A tentative draft consisting of 39 item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7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615440"/>
                                <a:ext cx="261366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0275CB" w14:textId="38C5322B" w:rsidR="00814CE4" w:rsidRDefault="00814CE4" w:rsidP="00814CE4">
                                  <w:r>
                                    <w:t>Item reduction based on the KJ metho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  <wpg:grpSp>
                          <wpg:cNvPr id="30" name="グループ化 30"/>
                          <wpg:cNvGrpSpPr/>
                          <wpg:grpSpPr>
                            <a:xfrm>
                              <a:off x="0" y="3611880"/>
                              <a:ext cx="5814060" cy="3742690"/>
                              <a:chOff x="0" y="0"/>
                              <a:chExt cx="5814060" cy="3742690"/>
                            </a:xfrm>
                          </wpg:grpSpPr>
                          <wps:wsp>
                            <wps:cNvPr id="1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36420" y="2827020"/>
                                <a:ext cx="214884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32A076" w14:textId="43ED0DE9" w:rsidR="00814CE4" w:rsidRDefault="00814CE4" w:rsidP="00814CE4">
                                  <w:r w:rsidRPr="00814CE4">
                                    <w:t>An exploratory factor analy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28800" y="1211580"/>
                                <a:ext cx="2148840" cy="557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5F83D7" w14:textId="700DBE1F" w:rsidR="00814CE4" w:rsidRDefault="00814CE4" w:rsidP="00814CE4">
                                  <w:r w:rsidRPr="00814CE4">
                                    <w:t>A provisional scale was completed by 136 responden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9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08760" y="609600"/>
                                <a:ext cx="279654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B48D64" w14:textId="32B3D037" w:rsidR="00814CE4" w:rsidRDefault="00814CE4" w:rsidP="00814CE4">
                                  <w:r w:rsidRPr="00814CE4">
                                    <w:t>A provisional scale consisting of 38 item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2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406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2D050B" w14:textId="412CBEC2" w:rsidR="00814CE4" w:rsidRDefault="00814CE4" w:rsidP="00814CE4">
                                  <w:r w:rsidRPr="00814CE4">
                                    <w:t>An item (“I want to pursue my career goals”) was removed from the draft due to its ambigu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6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29740" y="3413760"/>
                                <a:ext cx="2346960" cy="32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B6E7D6" w14:textId="683A850D" w:rsidR="00814CE4" w:rsidRDefault="00814CE4" w:rsidP="00814CE4">
                                  <w:r w:rsidRPr="00814CE4">
                                    <w:t>A four-factor scale with 23 item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18" name="テキスト ボックス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34440" y="2011680"/>
                                <a:ext cx="3345180" cy="557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D452F3" w14:textId="77777777" w:rsidR="00832196" w:rsidRDefault="00814CE4" w:rsidP="00814CE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t xml:space="preserve">Removal of seven items </w:t>
                                  </w:r>
                                  <w:bookmarkStart w:id="1" w:name="_Hlk512779453"/>
                                  <w:r w:rsidR="00832196" w:rsidRPr="00C52319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(#3, #6, #13, #18, #28, #29, #36)</w:t>
                                  </w:r>
                                  <w:bookmarkEnd w:id="1"/>
                                  <w:r w:rsidR="00832196" w:rsidRPr="00C52319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2005E5E" w14:textId="7545E7A3" w:rsidR="00814CE4" w:rsidRDefault="00814CE4" w:rsidP="00814CE4">
                                  <w:r>
                                    <w:t>which highly correlated with other item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  <wps:wsp>
                          <wps:cNvPr id="19" name="直線矢印コネクタ 19"/>
                          <wps:cNvCnPr/>
                          <wps:spPr>
                            <a:xfrm>
                              <a:off x="2926080" y="784860"/>
                              <a:ext cx="0" cy="252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直線矢印コネクタ 20"/>
                          <wps:cNvCnPr/>
                          <wps:spPr>
                            <a:xfrm>
                              <a:off x="2926080" y="1371600"/>
                              <a:ext cx="0" cy="25146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直線矢印コネクタ 21"/>
                          <wps:cNvCnPr/>
                          <wps:spPr>
                            <a:xfrm>
                              <a:off x="2926080" y="1943100"/>
                              <a:ext cx="0" cy="25146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直線矢印コネクタ 22"/>
                          <wps:cNvCnPr/>
                          <wps:spPr>
                            <a:xfrm>
                              <a:off x="2933700" y="2552700"/>
                              <a:ext cx="0" cy="25146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直線矢印コネクタ 23"/>
                          <wps:cNvCnPr/>
                          <wps:spPr>
                            <a:xfrm>
                              <a:off x="2918460" y="3368040"/>
                              <a:ext cx="0" cy="25146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4" name="直線矢印コネクタ 24"/>
                        <wps:cNvCnPr/>
                        <wps:spPr>
                          <a:xfrm>
                            <a:off x="2918460" y="3962400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線矢印コネクタ 25"/>
                        <wps:cNvCnPr/>
                        <wps:spPr>
                          <a:xfrm>
                            <a:off x="2903220" y="4556760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線矢印コネクタ 26"/>
                        <wps:cNvCnPr/>
                        <wps:spPr>
                          <a:xfrm>
                            <a:off x="2903220" y="5379720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線矢印コネクタ 27"/>
                        <wps:cNvCnPr/>
                        <wps:spPr>
                          <a:xfrm>
                            <a:off x="2903220" y="6187440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線矢印コネクタ 28"/>
                        <wps:cNvCnPr/>
                        <wps:spPr>
                          <a:xfrm>
                            <a:off x="2903220" y="6766560"/>
                            <a:ext cx="0" cy="251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85F552" id="グループ化 193" o:spid="_x0000_s1026" style="position:absolute;left:0;text-align:left;margin-left:18.75pt;margin-top:9.35pt;width:457.8pt;height:579.1pt;z-index:251699200" coordsize="58140,73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">
                <v:group id="グループ化 192" o:spid="_x0000_s1027" style="position:absolute;width:58140;height:73545" coordsize="58140,73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group id="グループ化 29" o:spid="_x0000_s1028" style="position:absolute;left:16002;width:26136;height:33616" coordsize="26136,336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9" type="#_x0000_t202" style="position:absolute;left:2438;width:21488;height:7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    <v:textbox style="mso-fit-shape-to-text:t">
                        <w:txbxContent>
                          <w:p w14:paraId="28DF8654" w14:textId="77777777" w:rsidR="00814CE4" w:rsidRDefault="00814CE4" w:rsidP="00814CE4">
                            <w:r>
                              <w:t>Create an item pool</w:t>
                            </w:r>
                          </w:p>
                          <w:p w14:paraId="2230FC31" w14:textId="77777777" w:rsidR="00814CE4" w:rsidRDefault="00814CE4" w:rsidP="008D5066">
                            <w:pPr>
                              <w:ind w:firstLineChars="50" w:firstLine="105"/>
                            </w:pPr>
                            <w:r>
                              <w:t>- Review of previous research</w:t>
                            </w:r>
                          </w:p>
                          <w:p w14:paraId="7167AD69" w14:textId="4C4795B4" w:rsidR="00814CE4" w:rsidRDefault="00814CE4" w:rsidP="008D5066">
                            <w:pPr>
                              <w:ind w:firstLineChars="50" w:firstLine="105"/>
                            </w:pPr>
                            <w:r>
                              <w:t>- Focus group interview</w:t>
                            </w:r>
                          </w:p>
                        </w:txbxContent>
                      </v:textbox>
                    </v:shape>
                    <v:shape id="テキスト ボックス 2" o:spid="_x0000_s1030" type="#_x0000_t202" style="position:absolute;left:2362;top:28041;width:21488;height:5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">
                      <v:textbox style="mso-fit-shape-to-text:t">
                        <w:txbxContent>
                          <w:p w14:paraId="2DF9D4A0" w14:textId="6D38D3EA" w:rsidR="00814CE4" w:rsidRDefault="00814CE4" w:rsidP="00814CE4">
                            <w:r w:rsidRPr="00814CE4">
                              <w:t>Feedback from researchers and three peer workers</w:t>
                            </w:r>
                          </w:p>
                        </w:txbxContent>
                      </v:textbox>
                    </v:shape>
                    <v:shape id="テキスト ボックス 2" o:spid="_x0000_s1031" type="#_x0000_t202" style="position:absolute;left:7315;top:10363;width:11506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">
                      <v:textbox style="mso-fit-shape-to-text:t">
                        <w:txbxContent>
                          <w:p w14:paraId="4AC3B2D5" w14:textId="77CA4215" w:rsidR="00814CE4" w:rsidRDefault="00814CE4" w:rsidP="00814CE4">
                            <w:r w:rsidRPr="00814CE4">
                              <w:t>A 108-item pool</w:t>
                            </w:r>
                          </w:p>
                        </w:txbxContent>
                      </v:textbox>
                    </v:shape>
                    <v:shape id="テキスト ボックス 2" o:spid="_x0000_s1032" type="#_x0000_t202" style="position:absolute;top:22098;width:26136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kvA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D7y/pADn7AQAA//8DAFBLAQItABQABgAIAAAAIQDb4fbL7gAAAIUBAAATAAAAAAAAAAAAAAAA&#10;AAAAAABbQ29udGVudF9UeXBlc10ueG1sUEsBAi0AFAAGAAgAAAAhAFr0LFu/AAAAFQEAAAsAAAAA&#10;AAAAAAAAAAAAHwEAAF9yZWxzLy5yZWxzUEsBAi0AFAAGAAgAAAAhADCKS8DBAAAA2wAAAA8AAAAA&#10;AAAAAAAAAAAABwIAAGRycy9kb3ducmV2LnhtbFBLBQYAAAAAAwADALcAAAD1AgAAAAA=&#10;">
                      <v:textbox style="mso-fit-shape-to-text:t">
                        <w:txbxContent>
                          <w:p w14:paraId="1276619F" w14:textId="510930E2" w:rsidR="00814CE4" w:rsidRDefault="00814CE4" w:rsidP="00814CE4">
                            <w:r>
                              <w:t>A tentative draft consisting of 39 items</w:t>
                            </w:r>
                          </w:p>
                        </w:txbxContent>
                      </v:textbox>
                    </v:shape>
                    <v:shape id="テキスト ボックス 2" o:spid="_x0000_s1033" type="#_x0000_t202" style="position:absolute;top:16154;width:26136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">
                      <v:textbox style="mso-fit-shape-to-text:t">
                        <w:txbxContent>
                          <w:p w14:paraId="370275CB" w14:textId="38C5322B" w:rsidR="00814CE4" w:rsidRDefault="00814CE4" w:rsidP="00814CE4">
                            <w:r>
                              <w:t>Item reduction based on the KJ method</w:t>
                            </w:r>
                          </w:p>
                        </w:txbxContent>
                      </v:textbox>
                    </v:shape>
                  </v:group>
                  <v:group id="グループ化 30" o:spid="_x0000_s1034" style="position:absolute;top:36118;width:58140;height:37427" coordsize="58140,374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shape id="テキスト ボックス 2" o:spid="_x0000_s1035" type="#_x0000_t202" style="position:absolute;left:18364;top:28270;width:21488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    <v:textbox style="mso-fit-shape-to-text:t">
                        <w:txbxContent>
                          <w:p w14:paraId="7432A076" w14:textId="43ED0DE9" w:rsidR="00814CE4" w:rsidRDefault="00814CE4" w:rsidP="00814CE4">
                            <w:r w:rsidRPr="00814CE4">
                              <w:t>An exploratory factor analysis</w:t>
                            </w:r>
                          </w:p>
                        </w:txbxContent>
                      </v:textbox>
                    </v:shape>
                    <v:shape id="テキスト ボックス 2" o:spid="_x0000_s1036" type="#_x0000_t202" style="position:absolute;left:18288;top:12115;width:21488;height:5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    <v:textbox style="mso-fit-shape-to-text:t">
                        <w:txbxContent>
                          <w:p w14:paraId="2A5F83D7" w14:textId="700DBE1F" w:rsidR="00814CE4" w:rsidRDefault="00814CE4" w:rsidP="00814CE4">
                            <w:r w:rsidRPr="00814CE4">
                              <w:t>A provisional scale was completed by 136 respondents</w:t>
                            </w:r>
                          </w:p>
                        </w:txbxContent>
                      </v:textbox>
                    </v:shape>
                    <v:shape id="テキスト ボックス 2" o:spid="_x0000_s1037" type="#_x0000_t202" style="position:absolute;left:15087;top:6096;width:27966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    <v:textbox style="mso-fit-shape-to-text:t">
                        <w:txbxContent>
                          <w:p w14:paraId="35B48D64" w14:textId="32B3D037" w:rsidR="00814CE4" w:rsidRDefault="00814CE4" w:rsidP="00814CE4">
                            <w:r w:rsidRPr="00814CE4">
                              <w:t>A provisional scale consisting of 38 items</w:t>
                            </w:r>
                          </w:p>
                        </w:txbxContent>
                      </v:textbox>
                    </v:shape>
                    <v:shape id="テキスト ボックス 2" o:spid="_x0000_s1038" type="#_x0000_t202" style="position:absolute;width:58140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9O0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B7y/pADn7AQAA//8DAFBLAQItABQABgAIAAAAIQDb4fbL7gAAAIUBAAATAAAAAAAAAAAAAAAA&#10;AAAAAABbQ29udGVudF9UeXBlc10ueG1sUEsBAi0AFAAGAAgAAAAhAFr0LFu/AAAAFQEAAAsAAAAA&#10;AAAAAAAAAAAAHwEAAF9yZWxzLy5yZWxzUEsBAi0AFAAGAAgAAAAhAL9j07TBAAAA2wAAAA8AAAAA&#10;AAAAAAAAAAAABwIAAGRycy9kb3ducmV2LnhtbFBLBQYAAAAAAwADALcAAAD1AgAAAAA=&#10;">
                      <v:textbox style="mso-fit-shape-to-text:t">
                        <w:txbxContent>
                          <w:p w14:paraId="1D2D050B" w14:textId="412CBEC2" w:rsidR="00814CE4" w:rsidRDefault="00814CE4" w:rsidP="00814CE4">
                            <w:r w:rsidRPr="00814CE4">
                              <w:t>An item (“I want to pursue my career goals”) was removed from the draft due to its ambiguity</w:t>
                            </w:r>
                          </w:p>
                        </w:txbxContent>
                      </v:textbox>
                    </v:shape>
                    <v:shape id="テキスト ボックス 2" o:spid="_x0000_s1039" type="#_x0000_t202" style="position:absolute;left:17297;top:34137;width:23470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">
                      <v:textbox style="mso-fit-shape-to-text:t">
                        <w:txbxContent>
                          <w:p w14:paraId="27B6E7D6" w14:textId="683A850D" w:rsidR="00814CE4" w:rsidRDefault="00814CE4" w:rsidP="00814CE4">
                            <w:r w:rsidRPr="00814CE4">
                              <w:t>A four-factor scale with 23 items</w:t>
                            </w:r>
                          </w:p>
                        </w:txbxContent>
                      </v:textbox>
                    </v:shape>
                    <v:shape id="テキスト ボックス 2" o:spid="_x0000_s1040" type="#_x0000_t202" style="position:absolute;left:12344;top:20116;width:33452;height:5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">
                      <v:textbox style="mso-fit-shape-to-text:t">
                        <w:txbxContent>
                          <w:p w14:paraId="15D452F3" w14:textId="77777777" w:rsidR="00832196" w:rsidRDefault="00814CE4" w:rsidP="00814CE4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t xml:space="preserve">Removal of seven items </w:t>
                            </w:r>
                            <w:bookmarkStart w:id="2" w:name="_Hlk512779453"/>
                            <w:r w:rsidR="00832196" w:rsidRPr="00C52319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(#3, #6, #13, #18, #28, #29, #36)</w:t>
                            </w:r>
                            <w:bookmarkEnd w:id="2"/>
                            <w:r w:rsidR="00832196" w:rsidRPr="00C52319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2005E5E" w14:textId="7545E7A3" w:rsidR="00814CE4" w:rsidRDefault="00814CE4" w:rsidP="00814CE4">
                            <w:r>
                              <w:t>which highly correlated with other items</w:t>
                            </w: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矢印コネクタ 19" o:spid="_x0000_s1041" type="#_x0000_t32" style="position:absolute;left:29260;top:7848;width: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  <v:stroke endarrow="block" joinstyle="miter"/>
                  </v:shape>
                  <v:shape id="直線矢印コネクタ 20" o:spid="_x0000_s1042" type="#_x0000_t32" style="position:absolute;left:29260;top:13716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  <v:stroke endarrow="block" joinstyle="miter"/>
                  </v:shape>
                  <v:shape id="直線矢印コネクタ 21" o:spid="_x0000_s1043" type="#_x0000_t32" style="position:absolute;left:29260;top:19431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  <v:stroke endarrow="block" joinstyle="miter"/>
                  </v:shape>
                  <v:shape id="直線矢印コネクタ 22" o:spid="_x0000_s1044" type="#_x0000_t32" style="position:absolute;left:29337;top:25527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  <v:stroke endarrow="block" joinstyle="miter"/>
                  </v:shape>
                  <v:shape id="直線矢印コネクタ 23" o:spid="_x0000_s1045" type="#_x0000_t32" style="position:absolute;left:29184;top:33680;width:0;height:2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Lo3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ZMU/r7EHyCXvwAAAP//AwBQSwECLQAUAAYACAAAACEA2+H2y+4AAACFAQAAEwAAAAAAAAAA&#10;AAAAAAAAAAAAW0NvbnRlbnRfVHlwZXNdLnhtbFBLAQItABQABgAIAAAAIQBa9CxbvwAAABUBAAAL&#10;AAAAAAAAAAAAAAAAAB8BAABfcmVscy8ucmVsc1BLAQItABQABgAIAAAAIQAyhLo3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shape id="直線矢印コネクタ 24" o:spid="_x0000_s1046" type="#_x0000_t32" style="position:absolute;left:29184;top:39624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<v:stroke endarrow="block" joinstyle="miter"/>
                </v:shape>
                <v:shape id="直線矢印コネクタ 25" o:spid="_x0000_s1047" type="#_x0000_t32" style="position:absolute;left:29032;top:45567;width:0;height:2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<v:stroke endarrow="block" joinstyle="miter"/>
                </v:shape>
                <v:shape id="直線矢印コネクタ 26" o:spid="_x0000_s1048" type="#_x0000_t32" style="position:absolute;left:29032;top:53797;width:0;height:25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<v:stroke endarrow="block" joinstyle="miter"/>
                </v:shape>
                <v:shape id="直線矢印コネクタ 27" o:spid="_x0000_s1049" type="#_x0000_t32" style="position:absolute;left:29032;top:61874;width:0;height:2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<v:stroke endarrow="block" joinstyle="miter"/>
                </v:shape>
                <v:shape id="直線矢印コネクタ 28" o:spid="_x0000_s1050" type="#_x0000_t32" style="position:absolute;left:29032;top:67665;width:0;height:2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65879E4B" w14:textId="12DD2123" w:rsidR="00814CE4" w:rsidRPr="00814CE4" w:rsidRDefault="00814CE4"/>
    <w:sectPr w:rsidR="00814CE4" w:rsidRPr="00814C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55753" w14:textId="77777777" w:rsidR="00EB578A" w:rsidRDefault="00EB578A" w:rsidP="00814CE4">
      <w:r>
        <w:separator/>
      </w:r>
    </w:p>
  </w:endnote>
  <w:endnote w:type="continuationSeparator" w:id="0">
    <w:p w14:paraId="72C6357B" w14:textId="77777777" w:rsidR="00EB578A" w:rsidRDefault="00EB578A" w:rsidP="00814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A19C4" w14:textId="77777777" w:rsidR="00EB578A" w:rsidRDefault="00EB578A" w:rsidP="00814CE4">
      <w:r>
        <w:separator/>
      </w:r>
    </w:p>
  </w:footnote>
  <w:footnote w:type="continuationSeparator" w:id="0">
    <w:p w14:paraId="3A920DDF" w14:textId="77777777" w:rsidR="00EB578A" w:rsidRDefault="00EB578A" w:rsidP="00814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13"/>
    <w:rsid w:val="00011FEE"/>
    <w:rsid w:val="001060C2"/>
    <w:rsid w:val="00201B01"/>
    <w:rsid w:val="00291EA1"/>
    <w:rsid w:val="00334C4A"/>
    <w:rsid w:val="003569C4"/>
    <w:rsid w:val="003B631E"/>
    <w:rsid w:val="00814CE4"/>
    <w:rsid w:val="00832196"/>
    <w:rsid w:val="0087724A"/>
    <w:rsid w:val="008D5066"/>
    <w:rsid w:val="00B158A9"/>
    <w:rsid w:val="00BA0721"/>
    <w:rsid w:val="00D335C3"/>
    <w:rsid w:val="00D63A7F"/>
    <w:rsid w:val="00E54E13"/>
    <w:rsid w:val="00E626DB"/>
    <w:rsid w:val="00EB578A"/>
    <w:rsid w:val="00F1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6897F2"/>
  <w15:chartTrackingRefBased/>
  <w15:docId w15:val="{0BF8092C-81D9-4ED2-B21D-FF38B54E6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C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4CE4"/>
  </w:style>
  <w:style w:type="paragraph" w:styleId="a5">
    <w:name w:val="footer"/>
    <w:basedOn w:val="a"/>
    <w:link w:val="a6"/>
    <w:uiPriority w:val="99"/>
    <w:unhideWhenUsed/>
    <w:rsid w:val="00814C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4CE4"/>
  </w:style>
  <w:style w:type="paragraph" w:styleId="a7">
    <w:name w:val="Balloon Text"/>
    <w:basedOn w:val="a"/>
    <w:link w:val="a8"/>
    <w:uiPriority w:val="99"/>
    <w:semiHidden/>
    <w:unhideWhenUsed/>
    <w:rsid w:val="00814C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4C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3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会復帰研究部</dc:creator>
  <cp:keywords/>
  <dc:description/>
  <cp:lastModifiedBy>社会復帰研究部</cp:lastModifiedBy>
  <cp:revision>9</cp:revision>
  <dcterms:created xsi:type="dcterms:W3CDTF">2018-05-03T01:47:00Z</dcterms:created>
  <dcterms:modified xsi:type="dcterms:W3CDTF">2018-09-22T02:22:00Z</dcterms:modified>
</cp:coreProperties>
</file>